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59" w:type="dxa"/>
        <w:tblInd w:w="-147" w:type="dxa"/>
        <w:tblLook w:val="04A0" w:firstRow="1" w:lastRow="0" w:firstColumn="1" w:lastColumn="0" w:noHBand="0" w:noVBand="1"/>
      </w:tblPr>
      <w:tblGrid>
        <w:gridCol w:w="1336"/>
        <w:gridCol w:w="3163"/>
        <w:gridCol w:w="1670"/>
        <w:gridCol w:w="8290"/>
      </w:tblGrid>
      <w:tr w:rsidR="003841E7" w:rsidRPr="00B111F6" w:rsidTr="002E45DF">
        <w:tc>
          <w:tcPr>
            <w:tcW w:w="14459" w:type="dxa"/>
            <w:gridSpan w:val="4"/>
          </w:tcPr>
          <w:p w:rsidR="003841E7" w:rsidRPr="003841E7" w:rsidRDefault="003841E7" w:rsidP="003841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ble:1</w:t>
            </w:r>
            <w:r w:rsidRPr="00384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384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soc</w:t>
            </w:r>
            <w:r w:rsidRPr="00384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ation of</w:t>
            </w:r>
            <w:r w:rsidRPr="00384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384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 with Muscular Dystrophies reported in human Phenotype Ontology (HPO)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s</w:t>
            </w:r>
          </w:p>
        </w:tc>
        <w:tc>
          <w:tcPr>
            <w:tcW w:w="3163" w:type="dxa"/>
          </w:tcPr>
          <w:p w:rsidR="006D08EE" w:rsidRPr="00B111F6" w:rsidRDefault="006D0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  <w:bookmarkStart w:id="0" w:name="_GoBack"/>
            <w:bookmarkEnd w:id="0"/>
          </w:p>
        </w:tc>
        <w:tc>
          <w:tcPr>
            <w:tcW w:w="1670" w:type="dxa"/>
          </w:tcPr>
          <w:p w:rsidR="006D08EE" w:rsidRPr="00B111F6" w:rsidRDefault="006D0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romosomal Location</w:t>
            </w:r>
          </w:p>
        </w:tc>
        <w:tc>
          <w:tcPr>
            <w:tcW w:w="8290" w:type="dxa"/>
          </w:tcPr>
          <w:p w:rsidR="006D08EE" w:rsidRPr="00B111F6" w:rsidRDefault="006D0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b/>
                <w:sz w:val="24"/>
                <w:szCs w:val="24"/>
              </w:rPr>
              <w:t>Associated Diseases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ANO5</w:t>
            </w:r>
          </w:p>
          <w:p w:rsidR="006D08EE" w:rsidRPr="00565549" w:rsidRDefault="006D08EE" w:rsidP="008C1B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163" w:type="dxa"/>
          </w:tcPr>
          <w:p w:rsidR="006D08EE" w:rsidRPr="009C2225" w:rsidRDefault="006D08EE" w:rsidP="006D08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22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OCTAMIN 5</w:t>
            </w:r>
          </w:p>
          <w:p w:rsidR="006D08EE" w:rsidRPr="009C2225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</w:tcPr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54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p14.3</w:t>
            </w:r>
          </w:p>
        </w:tc>
        <w:tc>
          <w:tcPr>
            <w:tcW w:w="8290" w:type="dxa"/>
          </w:tcPr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sz w:val="24"/>
                <w:szCs w:val="24"/>
              </w:rPr>
              <w:t>(ORPHA:206549) - Anoctamin-5-related Limb-girdle Muscular Dystrophy R12</w:t>
            </w:r>
          </w:p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sz w:val="24"/>
                <w:szCs w:val="24"/>
              </w:rPr>
              <w:t>(OMIM:611307) - Muscular Dystrophy, Limb-girdle, Type 2l</w:t>
            </w:r>
          </w:p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sz w:val="24"/>
                <w:szCs w:val="24"/>
              </w:rPr>
              <w:t>(OMIM:613319) - Miyoshi Muscular Dystrophy 3</w:t>
            </w:r>
          </w:p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sz w:val="24"/>
                <w:szCs w:val="24"/>
              </w:rPr>
              <w:t>(OMIM:166260) - Gnathodiaphyseal Dysplasia</w:t>
            </w:r>
          </w:p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sz w:val="24"/>
                <w:szCs w:val="24"/>
              </w:rPr>
              <w:t>(ORPHA:399096) - Distal Anoctaminopathy</w:t>
            </w:r>
          </w:p>
          <w:p w:rsidR="006D08EE" w:rsidRPr="00B111F6" w:rsidRDefault="006D08EE" w:rsidP="00E13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hAnsi="Times New Roman" w:cs="Times New Roman"/>
                <w:sz w:val="24"/>
                <w:szCs w:val="24"/>
              </w:rPr>
              <w:t>(ORPHA:53697) - Gnathodiaphyseal Dysplasia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6D08EE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APN3</w:t>
            </w:r>
          </w:p>
        </w:tc>
        <w:tc>
          <w:tcPr>
            <w:tcW w:w="3163" w:type="dxa"/>
          </w:tcPr>
          <w:p w:rsidR="006D08EE" w:rsidRPr="009C2225" w:rsidRDefault="006D08EE" w:rsidP="00F46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2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PAIN, LARGE POLYPEPTIDE L3</w:t>
            </w:r>
          </w:p>
        </w:tc>
        <w:tc>
          <w:tcPr>
            <w:tcW w:w="1670" w:type="dxa"/>
          </w:tcPr>
          <w:p w:rsidR="006D08EE" w:rsidRPr="00F461F1" w:rsidRDefault="006D08EE" w:rsidP="00F46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549">
              <w:rPr>
                <w:rFonts w:ascii="Times New Roman" w:hAnsi="Times New Roman" w:cs="Times New Roman"/>
                <w:sz w:val="24"/>
                <w:szCs w:val="24"/>
              </w:rPr>
              <w:t>15q15.1</w:t>
            </w:r>
          </w:p>
        </w:tc>
        <w:tc>
          <w:tcPr>
            <w:tcW w:w="8290" w:type="dxa"/>
          </w:tcPr>
          <w:p w:rsidR="006D08EE" w:rsidRPr="00F461F1" w:rsidRDefault="006D08EE" w:rsidP="00F46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F1">
              <w:rPr>
                <w:rFonts w:ascii="Times New Roman" w:hAnsi="Times New Roman" w:cs="Times New Roman"/>
                <w:sz w:val="24"/>
                <w:szCs w:val="24"/>
              </w:rPr>
              <w:t>(ORPHA:267) - Calpain-3-related Limb-girdle Muscular Dystrophy R1</w:t>
            </w:r>
          </w:p>
          <w:p w:rsidR="006D08EE" w:rsidRPr="00F461F1" w:rsidRDefault="006D08EE" w:rsidP="00F46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F1">
              <w:rPr>
                <w:rFonts w:ascii="Times New Roman" w:hAnsi="Times New Roman" w:cs="Times New Roman"/>
                <w:sz w:val="24"/>
                <w:szCs w:val="24"/>
              </w:rPr>
              <w:t>(OMIM:253600) - Muscular Dystrophy, Limb-girdle, Type 2a</w:t>
            </w:r>
          </w:p>
          <w:p w:rsidR="006D08EE" w:rsidRPr="00B111F6" w:rsidRDefault="006D08EE" w:rsidP="00F46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1F1">
              <w:rPr>
                <w:rFonts w:ascii="Times New Roman" w:hAnsi="Times New Roman" w:cs="Times New Roman"/>
                <w:sz w:val="24"/>
                <w:szCs w:val="24"/>
              </w:rPr>
              <w:t>(OMIM:618129) - Muscular Dystrophy, Limb-girdle, Autosomal Dominant 4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OL6A1</w:t>
            </w:r>
          </w:p>
        </w:tc>
        <w:tc>
          <w:tcPr>
            <w:tcW w:w="3163" w:type="dxa"/>
          </w:tcPr>
          <w:p w:rsidR="006D08EE" w:rsidRPr="006113CA" w:rsidRDefault="009C2225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225">
              <w:rPr>
                <w:rFonts w:ascii="Times New Roman" w:hAnsi="Times New Roman" w:cs="Times New Roman"/>
                <w:sz w:val="24"/>
                <w:szCs w:val="24"/>
              </w:rPr>
              <w:t>COLLAGEN, TYPE VI, ALPHA-1</w:t>
            </w:r>
          </w:p>
        </w:tc>
        <w:tc>
          <w:tcPr>
            <w:tcW w:w="1670" w:type="dxa"/>
          </w:tcPr>
          <w:p w:rsidR="006D08EE" w:rsidRPr="006113CA" w:rsidRDefault="009C2225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225">
              <w:rPr>
                <w:rFonts w:ascii="Times New Roman" w:hAnsi="Times New Roman" w:cs="Times New Roman"/>
                <w:sz w:val="24"/>
                <w:szCs w:val="24"/>
              </w:rPr>
              <w:t>21q22.3</w:t>
            </w:r>
          </w:p>
        </w:tc>
        <w:tc>
          <w:tcPr>
            <w:tcW w:w="8290" w:type="dxa"/>
          </w:tcPr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75840) - Congenital Muscular Dystrophy, Ullrich Type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254090) - Ullrich Congenital Muscular Dystrophy 1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158810) - Bethlem Myopathy</w:t>
            </w:r>
          </w:p>
          <w:p w:rsidR="006D08EE" w:rsidRPr="00B111F6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610) - Bethlem Myopath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OL6A2</w:t>
            </w:r>
          </w:p>
        </w:tc>
        <w:tc>
          <w:tcPr>
            <w:tcW w:w="3163" w:type="dxa"/>
          </w:tcPr>
          <w:p w:rsidR="006D08EE" w:rsidRPr="006113CA" w:rsidRDefault="0094257D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57D">
              <w:rPr>
                <w:rFonts w:ascii="Times New Roman" w:hAnsi="Times New Roman" w:cs="Times New Roman"/>
                <w:sz w:val="24"/>
                <w:szCs w:val="24"/>
              </w:rPr>
              <w:t>COLLAGEN, TYPE VI, ALPHA-2</w:t>
            </w:r>
          </w:p>
        </w:tc>
        <w:tc>
          <w:tcPr>
            <w:tcW w:w="1670" w:type="dxa"/>
          </w:tcPr>
          <w:p w:rsidR="006D08EE" w:rsidRPr="006113CA" w:rsidRDefault="0094257D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57D">
              <w:rPr>
                <w:rFonts w:ascii="Times New Roman" w:hAnsi="Times New Roman" w:cs="Times New Roman"/>
                <w:sz w:val="24"/>
                <w:szCs w:val="24"/>
              </w:rPr>
              <w:t>21q22.3</w:t>
            </w:r>
          </w:p>
        </w:tc>
        <w:tc>
          <w:tcPr>
            <w:tcW w:w="8290" w:type="dxa"/>
          </w:tcPr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75840) - Congenital Muscular Dystrophy, Ullrich Type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254090) - Ullrich Congenital Muscular Dystrophy 1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158810) - Bethlem Myopathy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610) - Bethlem Myopathy</w:t>
            </w:r>
          </w:p>
          <w:p w:rsidR="006D08EE" w:rsidRPr="00B111F6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255600) - Myosclerosis, Autosomal Recessive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OL6A3</w:t>
            </w:r>
          </w:p>
        </w:tc>
        <w:tc>
          <w:tcPr>
            <w:tcW w:w="3163" w:type="dxa"/>
          </w:tcPr>
          <w:p w:rsidR="006D08EE" w:rsidRPr="006113CA" w:rsidRDefault="008D5F1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1E">
              <w:rPr>
                <w:rFonts w:ascii="Times New Roman" w:hAnsi="Times New Roman" w:cs="Times New Roman"/>
                <w:sz w:val="24"/>
                <w:szCs w:val="24"/>
              </w:rPr>
              <w:t>COLLAGEN, TYPE VI, ALPHA-3</w:t>
            </w:r>
          </w:p>
        </w:tc>
        <w:tc>
          <w:tcPr>
            <w:tcW w:w="1670" w:type="dxa"/>
          </w:tcPr>
          <w:p w:rsidR="006D08EE" w:rsidRPr="006113CA" w:rsidRDefault="008D5F1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1E">
              <w:rPr>
                <w:rFonts w:ascii="Times New Roman" w:hAnsi="Times New Roman" w:cs="Times New Roman"/>
                <w:sz w:val="24"/>
                <w:szCs w:val="24"/>
              </w:rPr>
              <w:t>2q37.3</w:t>
            </w:r>
          </w:p>
        </w:tc>
        <w:tc>
          <w:tcPr>
            <w:tcW w:w="8290" w:type="dxa"/>
          </w:tcPr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464440) - Primary Dystonia, Dyt27 Type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616411) - Dystonia 27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75840) - Congenital Muscular Dystrophy, Ullrich Type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254090) - Ullrich Congenital Muscular Dystrophy 1</w:t>
            </w:r>
          </w:p>
          <w:p w:rsidR="006D08EE" w:rsidRPr="006113CA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MIM:158810) - Bethlem Myopathy</w:t>
            </w:r>
          </w:p>
          <w:p w:rsidR="006D08EE" w:rsidRPr="00B111F6" w:rsidRDefault="006D08EE" w:rsidP="00611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3CA">
              <w:rPr>
                <w:rFonts w:ascii="Times New Roman" w:hAnsi="Times New Roman" w:cs="Times New Roman"/>
                <w:sz w:val="24"/>
                <w:szCs w:val="24"/>
              </w:rPr>
              <w:t>(ORPHA:610) - Bethlem Myopath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DAG1</w:t>
            </w:r>
          </w:p>
        </w:tc>
        <w:tc>
          <w:tcPr>
            <w:tcW w:w="3163" w:type="dxa"/>
          </w:tcPr>
          <w:p w:rsidR="006D08EE" w:rsidRPr="0073398C" w:rsidRDefault="008D5F1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1E">
              <w:rPr>
                <w:rFonts w:ascii="Times New Roman" w:hAnsi="Times New Roman" w:cs="Times New Roman"/>
                <w:sz w:val="24"/>
                <w:szCs w:val="24"/>
              </w:rPr>
              <w:t>DYSTROPHIN-ASSOCIATED GLYCOPROTEIN 1</w:t>
            </w:r>
          </w:p>
        </w:tc>
        <w:tc>
          <w:tcPr>
            <w:tcW w:w="1670" w:type="dxa"/>
          </w:tcPr>
          <w:p w:rsidR="006D08EE" w:rsidRPr="0073398C" w:rsidRDefault="008D5F1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1E">
              <w:rPr>
                <w:rFonts w:ascii="Times New Roman" w:hAnsi="Times New Roman" w:cs="Times New Roman"/>
                <w:sz w:val="24"/>
                <w:szCs w:val="24"/>
              </w:rPr>
              <w:t>3p21.31</w:t>
            </w:r>
          </w:p>
        </w:tc>
        <w:tc>
          <w:tcPr>
            <w:tcW w:w="8290" w:type="dxa"/>
          </w:tcPr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 xml:space="preserve">(ORPHA:370997) - Muscle-eye-brain Disease </w:t>
            </w:r>
            <w:r w:rsidR="00D4084B" w:rsidRPr="0073398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 xml:space="preserve"> Bilateral Multicystic Leucodystrophy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RPHA:280333) - Alpha-dystroglycan-related Limb-girdle Muscular Dystrophy R16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OMIM:613818) - Muscular Dystrophy-dystroglycanopathy (limb-girdle), Type C, 7</w:t>
            </w:r>
          </w:p>
          <w:p w:rsidR="006D08EE" w:rsidRPr="00B111F6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MIM:616538) - Muscular Dystrophy-dystroglycanopathy (congenital With Brain And Eyeanomalies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>DMD</w:t>
            </w:r>
          </w:p>
        </w:tc>
        <w:tc>
          <w:tcPr>
            <w:tcW w:w="3163" w:type="dxa"/>
          </w:tcPr>
          <w:p w:rsidR="006D08EE" w:rsidRPr="0073398C" w:rsidRDefault="0024325C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DYSTROPHIN</w:t>
            </w:r>
          </w:p>
        </w:tc>
        <w:tc>
          <w:tcPr>
            <w:tcW w:w="1670" w:type="dxa"/>
          </w:tcPr>
          <w:p w:rsidR="006D08EE" w:rsidRPr="0073398C" w:rsidRDefault="0024325C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Xp21.2</w:t>
            </w:r>
          </w:p>
        </w:tc>
        <w:tc>
          <w:tcPr>
            <w:tcW w:w="8290" w:type="dxa"/>
          </w:tcPr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RPHA:98895) - Becker Muscular Dystrophy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RPHA:154) - Familial Isolated Dilated Cardiomyopathy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MIM:302045) - Cardiomyopathy, Dilated, 3b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RPHA:777) - X-linked Non-syndromic Intellectual Disability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MIM:300376) - Muscular Dystrophy, Becker Type</w:t>
            </w:r>
          </w:p>
          <w:p w:rsidR="006D08EE" w:rsidRPr="0073398C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MIM:310200) - Muscular Dystrophy, Duchenne Type</w:t>
            </w:r>
          </w:p>
          <w:p w:rsidR="006D08EE" w:rsidRPr="00B111F6" w:rsidRDefault="006D08EE" w:rsidP="007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98C">
              <w:rPr>
                <w:rFonts w:ascii="Times New Roman" w:hAnsi="Times New Roman" w:cs="Times New Roman"/>
                <w:sz w:val="24"/>
                <w:szCs w:val="24"/>
              </w:rPr>
              <w:t>(ORPHA:98896) - Duchenne Muscular Dystroph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DYSF</w:t>
            </w:r>
          </w:p>
        </w:tc>
        <w:tc>
          <w:tcPr>
            <w:tcW w:w="3163" w:type="dxa"/>
          </w:tcPr>
          <w:p w:rsidR="006D08EE" w:rsidRPr="00B42EF9" w:rsidRDefault="0024325C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DYSFERLIN</w:t>
            </w:r>
          </w:p>
        </w:tc>
        <w:tc>
          <w:tcPr>
            <w:tcW w:w="1670" w:type="dxa"/>
          </w:tcPr>
          <w:p w:rsidR="006D08EE" w:rsidRPr="00B42EF9" w:rsidRDefault="0024325C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2p13.2</w:t>
            </w:r>
          </w:p>
        </w:tc>
        <w:tc>
          <w:tcPr>
            <w:tcW w:w="8290" w:type="dxa"/>
          </w:tcPr>
          <w:p w:rsidR="006D08EE" w:rsidRPr="00B42EF9" w:rsidRDefault="006D08EE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F9">
              <w:rPr>
                <w:rFonts w:ascii="Times New Roman" w:hAnsi="Times New Roman" w:cs="Times New Roman"/>
                <w:sz w:val="24"/>
                <w:szCs w:val="24"/>
              </w:rPr>
              <w:t>(OMIM:253601) - Muscular Dystrophy, Limb-girdle, Type 2b</w:t>
            </w:r>
          </w:p>
          <w:p w:rsidR="006D08EE" w:rsidRPr="00B42EF9" w:rsidRDefault="006D08EE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F9">
              <w:rPr>
                <w:rFonts w:ascii="Times New Roman" w:hAnsi="Times New Roman" w:cs="Times New Roman"/>
                <w:sz w:val="24"/>
                <w:szCs w:val="24"/>
              </w:rPr>
              <w:t>(ORPHA:178400) - Distal Myopathy with Anterior Tibial Onset</w:t>
            </w:r>
          </w:p>
          <w:p w:rsidR="006D08EE" w:rsidRPr="00B42EF9" w:rsidRDefault="006D08EE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F9">
              <w:rPr>
                <w:rFonts w:ascii="Times New Roman" w:hAnsi="Times New Roman" w:cs="Times New Roman"/>
                <w:sz w:val="24"/>
                <w:szCs w:val="24"/>
              </w:rPr>
              <w:t>(ORPHA:45448) - Miyoshi Myopathy</w:t>
            </w:r>
          </w:p>
          <w:p w:rsidR="006D08EE" w:rsidRPr="00B42EF9" w:rsidRDefault="006D08EE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F9">
              <w:rPr>
                <w:rFonts w:ascii="Times New Roman" w:hAnsi="Times New Roman" w:cs="Times New Roman"/>
                <w:sz w:val="24"/>
                <w:szCs w:val="24"/>
              </w:rPr>
              <w:t>(OMIM:254130) - Miyoshi Muscular Dystrophy 1</w:t>
            </w:r>
          </w:p>
          <w:p w:rsidR="006D08EE" w:rsidRPr="00B42EF9" w:rsidRDefault="006D08EE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F9">
              <w:rPr>
                <w:rFonts w:ascii="Times New Roman" w:hAnsi="Times New Roman" w:cs="Times New Roman"/>
                <w:sz w:val="24"/>
                <w:szCs w:val="24"/>
              </w:rPr>
              <w:t>(OMIM:606768) - Myopathy, Distal, With Anterior Tibial Onset</w:t>
            </w:r>
          </w:p>
          <w:p w:rsidR="006D08EE" w:rsidRPr="00B111F6" w:rsidRDefault="006D08EE" w:rsidP="00B4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F9">
              <w:rPr>
                <w:rFonts w:ascii="Times New Roman" w:hAnsi="Times New Roman" w:cs="Times New Roman"/>
                <w:sz w:val="24"/>
                <w:szCs w:val="24"/>
              </w:rPr>
              <w:t>(ORPHA:268) - Dysferlin-related Limb-girdle Muscular Dystrophy R2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EMD</w:t>
            </w:r>
          </w:p>
        </w:tc>
        <w:tc>
          <w:tcPr>
            <w:tcW w:w="3163" w:type="dxa"/>
          </w:tcPr>
          <w:p w:rsidR="006D08EE" w:rsidRPr="002F5562" w:rsidRDefault="0024325C" w:rsidP="002F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EMERIN</w:t>
            </w:r>
          </w:p>
        </w:tc>
        <w:tc>
          <w:tcPr>
            <w:tcW w:w="1670" w:type="dxa"/>
          </w:tcPr>
          <w:p w:rsidR="006D08EE" w:rsidRPr="002F5562" w:rsidRDefault="0024325C" w:rsidP="002F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Xq28</w:t>
            </w:r>
          </w:p>
        </w:tc>
        <w:tc>
          <w:tcPr>
            <w:tcW w:w="8290" w:type="dxa"/>
          </w:tcPr>
          <w:p w:rsidR="006D08EE" w:rsidRPr="002F5562" w:rsidRDefault="006D08EE" w:rsidP="002F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562">
              <w:rPr>
                <w:rFonts w:ascii="Times New Roman" w:hAnsi="Times New Roman" w:cs="Times New Roman"/>
                <w:sz w:val="24"/>
                <w:szCs w:val="24"/>
              </w:rPr>
              <w:t>(ORPHA:98863) - X-linked Emery-dreifuss Muscular Dystrophy</w:t>
            </w:r>
          </w:p>
          <w:p w:rsidR="006D08EE" w:rsidRPr="00B111F6" w:rsidRDefault="006D08EE" w:rsidP="002F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562">
              <w:rPr>
                <w:rFonts w:ascii="Times New Roman" w:hAnsi="Times New Roman" w:cs="Times New Roman"/>
                <w:sz w:val="24"/>
                <w:szCs w:val="24"/>
              </w:rPr>
              <w:t>(OMIM:310300) - Emery-dreifuss Muscular Dystrophy, X-linked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FHL1</w:t>
            </w:r>
          </w:p>
        </w:tc>
        <w:tc>
          <w:tcPr>
            <w:tcW w:w="3163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Four And A Half LIM Domains 1</w:t>
            </w:r>
          </w:p>
        </w:tc>
        <w:tc>
          <w:tcPr>
            <w:tcW w:w="1670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Xq27.2</w:t>
            </w:r>
          </w:p>
        </w:tc>
        <w:tc>
          <w:tcPr>
            <w:tcW w:w="8290" w:type="dxa"/>
          </w:tcPr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300280) - Uruguay Faciocardiomusculoskeletal Syndrom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300696) - Myopathy, X-linked, With Postural Muscle Atrophy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300717) - Myopathy, Reducing Body, X-linked, Early-onset, Sever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98863) - X-linked Emery-dreifuss Muscular Dystrophy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300718) - Myopathy, Reducing Body, X-linked, Childhood-onset</w:t>
            </w:r>
          </w:p>
          <w:p w:rsidR="006D08EE" w:rsidRPr="00B111F6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300695) - </w:t>
            </w:r>
            <w:proofErr w:type="spell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Scapuloperoneal</w:t>
            </w:r>
            <w:proofErr w:type="spell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Myopathy, X-linked Dominant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FKRP</w:t>
            </w:r>
          </w:p>
        </w:tc>
        <w:tc>
          <w:tcPr>
            <w:tcW w:w="3163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FUKUTIN-RELATED PROTEIN</w:t>
            </w:r>
          </w:p>
        </w:tc>
        <w:tc>
          <w:tcPr>
            <w:tcW w:w="1670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19q13.32</w:t>
            </w:r>
          </w:p>
        </w:tc>
        <w:tc>
          <w:tcPr>
            <w:tcW w:w="8290" w:type="dxa"/>
          </w:tcPr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613153) - Muscular Dystrophy-dystroglycanopathy (congenital </w:t>
            </w:r>
            <w:r w:rsidR="003F1E34"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Brain </w:t>
            </w:r>
            <w:r w:rsidR="003F1E34" w:rsidRPr="003223F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Eyeanomalies), Type A, 5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606612) - Muscular Dystrophy-dystroglycanopathy (congenital </w:t>
            </w:r>
            <w:r w:rsidR="003F1E34"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588) - Muscle-eye-brain Diseas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RPHA:370959) - Congenital Muscular Dystrophy </w:t>
            </w:r>
            <w:r w:rsidR="003F1E34"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Cerebellar Involvement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OMIM:607155) - Muscular Dystrophy-dystroglycanopathy (limb-girdle), Type C, 5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RPHA:34515) - </w:t>
            </w:r>
            <w:proofErr w:type="spell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Fkrp</w:t>
            </w:r>
            <w:proofErr w:type="spell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-related Limb-girdle Muscular Dystrophy R9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370980) - Congenital Muscular Dystrophy Without Intellectual Disability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236670) - Muscular Dystrophy-dystroglycanopathy (congenital 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Brain And Eye</w:t>
            </w:r>
          </w:p>
          <w:p w:rsidR="006D08EE" w:rsidRPr="00B111F6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370968) - Congenital Muscular Dystrophy With Intellectual Disabilit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>FKTN</w:t>
            </w:r>
          </w:p>
        </w:tc>
        <w:tc>
          <w:tcPr>
            <w:tcW w:w="3163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FUKUTIN</w:t>
            </w:r>
          </w:p>
        </w:tc>
        <w:tc>
          <w:tcPr>
            <w:tcW w:w="1670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9q31.2</w:t>
            </w:r>
          </w:p>
        </w:tc>
        <w:tc>
          <w:tcPr>
            <w:tcW w:w="8290" w:type="dxa"/>
          </w:tcPr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613152) - Muscular Dystrophy-dystroglycanopathy (congenital Without Mental Retardation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),type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B, 4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611615) - Cardiomyopathy, Dilated, 1x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588) - Muscle-eye-brain Diseas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253800) - Muscular Dystrophy-dystroglycanopathy (congenital 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Brain And Eyeanomalies), Type A, 4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272) - Congenital Muscular Dystrophy, Fukuyama Typ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611588) - Muscular Dystrophy, Limb-girdle, Type 2m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154) - Familial Isolated Dilated Cardiomyopathy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370980) - Congenital Muscular Dystrophy Without Intellectual Disability</w:t>
            </w:r>
          </w:p>
          <w:p w:rsidR="006D08EE" w:rsidRPr="00B111F6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236670) - Muscular Dystrophy-dystroglycanopathy (congenital With Brain And Eye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LAMA2</w:t>
            </w:r>
          </w:p>
        </w:tc>
        <w:tc>
          <w:tcPr>
            <w:tcW w:w="3163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LAMININ, ALPHA-2</w:t>
            </w:r>
          </w:p>
        </w:tc>
        <w:tc>
          <w:tcPr>
            <w:tcW w:w="1670" w:type="dxa"/>
          </w:tcPr>
          <w:p w:rsidR="006D08EE" w:rsidRPr="003223F4" w:rsidRDefault="0024325C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25C">
              <w:rPr>
                <w:rFonts w:ascii="Times New Roman" w:hAnsi="Times New Roman" w:cs="Times New Roman"/>
                <w:sz w:val="24"/>
                <w:szCs w:val="24"/>
              </w:rPr>
              <w:t>6q22.33</w:t>
            </w:r>
          </w:p>
        </w:tc>
        <w:tc>
          <w:tcPr>
            <w:tcW w:w="8290" w:type="dxa"/>
          </w:tcPr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607855) - Muscular Dystrophy, Congenital, </w:t>
            </w:r>
            <w:proofErr w:type="spell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Merosin</w:t>
            </w:r>
            <w:proofErr w:type="spell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Deficient 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Partially Deficient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RPHA:258) - </w:t>
            </w:r>
            <w:proofErr w:type="spell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Subunit Alpha 2-related Congenital Muscular Dystrophy</w:t>
            </w:r>
          </w:p>
          <w:p w:rsidR="006D08EE" w:rsidRPr="00B111F6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618138) - Muscular Dystrophy, Limb-girdle, Autosomal Recessive 23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LARGE</w:t>
            </w:r>
          </w:p>
        </w:tc>
        <w:tc>
          <w:tcPr>
            <w:tcW w:w="3163" w:type="dxa"/>
          </w:tcPr>
          <w:p w:rsidR="006D08EE" w:rsidRPr="003223F4" w:rsidRDefault="00532E68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68">
              <w:rPr>
                <w:rFonts w:ascii="Times New Roman" w:hAnsi="Times New Roman" w:cs="Times New Roman"/>
                <w:sz w:val="24"/>
                <w:szCs w:val="24"/>
              </w:rPr>
              <w:t>ACETYLGLUCOSAMIN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2E68">
              <w:rPr>
                <w:rFonts w:ascii="Times New Roman" w:hAnsi="Times New Roman" w:cs="Times New Roman"/>
                <w:sz w:val="24"/>
                <w:szCs w:val="24"/>
              </w:rPr>
              <w:t>TRANSFERASE-LIKE PROTEIN</w:t>
            </w:r>
          </w:p>
        </w:tc>
        <w:tc>
          <w:tcPr>
            <w:tcW w:w="1670" w:type="dxa"/>
          </w:tcPr>
          <w:p w:rsidR="006D08EE" w:rsidRPr="003223F4" w:rsidRDefault="00532E68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68">
              <w:rPr>
                <w:rFonts w:ascii="Times New Roman" w:hAnsi="Times New Roman" w:cs="Times New Roman"/>
                <w:sz w:val="24"/>
                <w:szCs w:val="24"/>
              </w:rPr>
              <w:t>22q12.3</w:t>
            </w:r>
          </w:p>
        </w:tc>
        <w:tc>
          <w:tcPr>
            <w:tcW w:w="8290" w:type="dxa"/>
          </w:tcPr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RPHA:588) - Muscle-eye-brain Diseas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608840) - Muscular Dystrophy, Congenital, Type 1d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MIM:236670) - Muscular Dystrophy-dystroglycanopathy (congenital 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Brain And Eye</w:t>
            </w:r>
          </w:p>
          <w:p w:rsidR="006D08EE" w:rsidRPr="003223F4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(ORPHA:370968) - Congenital Muscular Dystrophy </w:t>
            </w:r>
            <w:proofErr w:type="gramStart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3223F4">
              <w:rPr>
                <w:rFonts w:ascii="Times New Roman" w:hAnsi="Times New Roman" w:cs="Times New Roman"/>
                <w:sz w:val="24"/>
                <w:szCs w:val="24"/>
              </w:rPr>
              <w:t xml:space="preserve"> Intellectual Disability</w:t>
            </w:r>
          </w:p>
          <w:p w:rsidR="006D08EE" w:rsidRPr="00B111F6" w:rsidRDefault="006D08EE" w:rsidP="00322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3F4">
              <w:rPr>
                <w:rFonts w:ascii="Times New Roman" w:hAnsi="Times New Roman" w:cs="Times New Roman"/>
                <w:sz w:val="24"/>
                <w:szCs w:val="24"/>
              </w:rPr>
              <w:t>(OMIM:613154) - Muscular Dystrophy-dystroglycanopathy (congenital With Brain And Eyeanomalies),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>LMNA</w:t>
            </w:r>
          </w:p>
        </w:tc>
        <w:tc>
          <w:tcPr>
            <w:tcW w:w="3163" w:type="dxa"/>
          </w:tcPr>
          <w:p w:rsidR="006D08EE" w:rsidRPr="008F2BA4" w:rsidRDefault="00532E68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68">
              <w:rPr>
                <w:rFonts w:ascii="Times New Roman" w:hAnsi="Times New Roman" w:cs="Times New Roman"/>
                <w:sz w:val="24"/>
                <w:szCs w:val="24"/>
              </w:rPr>
              <w:t>LAMIN A/C</w:t>
            </w:r>
          </w:p>
        </w:tc>
        <w:tc>
          <w:tcPr>
            <w:tcW w:w="1670" w:type="dxa"/>
          </w:tcPr>
          <w:p w:rsidR="006D08EE" w:rsidRPr="008F2BA4" w:rsidRDefault="00532E68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68">
              <w:rPr>
                <w:rFonts w:ascii="Times New Roman" w:hAnsi="Times New Roman" w:cs="Times New Roman"/>
                <w:sz w:val="24"/>
                <w:szCs w:val="24"/>
              </w:rPr>
              <w:t>1q22</w:t>
            </w:r>
          </w:p>
        </w:tc>
        <w:tc>
          <w:tcPr>
            <w:tcW w:w="8290" w:type="dxa"/>
          </w:tcPr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157973) - Congenital Muscular Dystrophy Due </w:t>
            </w:r>
            <w:proofErr w:type="gram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275210) - Tight Skin Contracture Syndrome, Lethal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79084) - Familial Partial Lipodystrophy,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Köbberling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740) - Hutchinson-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gilford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Progeria Syndrom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2229) - Dilated Cardiomyopathy-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hypergonadotropic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Hypogonadism Syndrom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98855) - Autosomal Recessive Emery-dreifuss Muscular Dystrophy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151660) - Lipodystrophy, Familial Partial, Type 2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98853) - Autosomal Dominant Emery-dreifuss Muscular Dystrophy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90153) -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Mandibuloacral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Dysplasia </w:t>
            </w:r>
            <w:proofErr w:type="gram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Type A Lipodystrophy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181350) - Emery-dreifuss Muscular Dystrophy, Autosomal Dominant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610140) - Heart-hand Syndrome, Slovenian Typ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605588) - Charcot-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marie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-tooth Disease, Axonal, Type 2b1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MIM:613205) - Muscular Dystrophy, Congenital,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-related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212112) - Malouf Syndrom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280365) - Autosomal Semi-</w:t>
            </w:r>
            <w:proofErr w:type="gram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  <w:proofErr w:type="gram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Severe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Lipodystrophic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Laminopathy</w:t>
            </w:r>
            <w:proofErr w:type="spellEnd"/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MIM:248370) -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Mandibuloacral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Dysplasia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115200) - Cardiomyopathy, Dilated, 1a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79474) - Atypical Werner Syndrom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176670) - Hutchinson-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gilford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Progeria Syndrom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MIM:616516) - Emery-dreifuss Muscular Dystrophy 3, Autosomal Recessiv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2348) - Familial Partial Lipodystrophy,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Dunnigan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363618) -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-related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Cardiocutaneous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Progeria Syndrome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300751) - Familial Dilated Cardiomyopathy </w:t>
            </w:r>
            <w:proofErr w:type="gram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Conduction Defect Due To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  <w:proofErr w:type="spellEnd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  <w:p w:rsidR="006D08EE" w:rsidRPr="008F2BA4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(ORPHA:168796) - Heart-hand Syndrome, Slovenian Type</w:t>
            </w:r>
          </w:p>
          <w:p w:rsidR="006D08EE" w:rsidRPr="00B111F6" w:rsidRDefault="006D08EE" w:rsidP="008F2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BA4">
              <w:rPr>
                <w:rFonts w:ascii="Times New Roman" w:hAnsi="Times New Roman" w:cs="Times New Roman"/>
                <w:sz w:val="24"/>
                <w:szCs w:val="24"/>
              </w:rPr>
              <w:t xml:space="preserve">(ORPHA:1662) - Restrictive </w:t>
            </w:r>
            <w:proofErr w:type="spellStart"/>
            <w:r w:rsidRPr="008F2BA4">
              <w:rPr>
                <w:rFonts w:ascii="Times New Roman" w:hAnsi="Times New Roman" w:cs="Times New Roman"/>
                <w:sz w:val="24"/>
                <w:szCs w:val="24"/>
              </w:rPr>
              <w:t>Dermopathy</w:t>
            </w:r>
            <w:proofErr w:type="spellEnd"/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POMGNT1</w:t>
            </w:r>
          </w:p>
        </w:tc>
        <w:tc>
          <w:tcPr>
            <w:tcW w:w="3163" w:type="dxa"/>
          </w:tcPr>
          <w:p w:rsidR="00150133" w:rsidRDefault="00150133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133">
              <w:rPr>
                <w:rFonts w:ascii="Times New Roman" w:hAnsi="Times New Roman" w:cs="Times New Roman"/>
                <w:sz w:val="24"/>
                <w:szCs w:val="24"/>
              </w:rPr>
              <w:t xml:space="preserve">PROTEIN O-MANNOSE </w:t>
            </w:r>
          </w:p>
          <w:p w:rsidR="006D08EE" w:rsidRPr="00EF181E" w:rsidRDefault="00150133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133">
              <w:rPr>
                <w:rFonts w:ascii="Times New Roman" w:hAnsi="Times New Roman" w:cs="Times New Roman"/>
                <w:sz w:val="24"/>
                <w:szCs w:val="24"/>
              </w:rPr>
              <w:t>BETA-1,2-N-ACETYLGLUCOSAMIN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0133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</w:p>
        </w:tc>
        <w:tc>
          <w:tcPr>
            <w:tcW w:w="1670" w:type="dxa"/>
          </w:tcPr>
          <w:p w:rsidR="006D08EE" w:rsidRPr="00EF181E" w:rsidRDefault="00150133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133">
              <w:rPr>
                <w:rFonts w:ascii="Times New Roman" w:hAnsi="Times New Roman" w:cs="Times New Roman"/>
                <w:sz w:val="24"/>
                <w:szCs w:val="24"/>
              </w:rPr>
              <w:t>1p34.1</w:t>
            </w:r>
          </w:p>
        </w:tc>
        <w:tc>
          <w:tcPr>
            <w:tcW w:w="8290" w:type="dxa"/>
          </w:tcPr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MIM:253280) - Muscular Dystrophy-dystroglycanopathy (congenital </w:t>
            </w:r>
            <w:r w:rsidR="006C729F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Brain </w:t>
            </w:r>
            <w:r w:rsidR="006C729F" w:rsidRPr="00EF18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Ey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588) - Muscle-eye-brain Diseas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ORPHA:370959) - Congenital Muscular Dystrophy </w:t>
            </w:r>
            <w:r w:rsidR="006C729F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Cerebellar Involvement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MIM:613151) - Muscular Dystrophy-dystroglycanopathy (congenital </w:t>
            </w:r>
            <w:r w:rsidR="006C729F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Mental Retardation</w:t>
            </w:r>
            <w:r w:rsidR="006C729F" w:rsidRPr="00EF181E">
              <w:rPr>
                <w:rFonts w:ascii="Times New Roman" w:hAnsi="Times New Roman" w:cs="Times New Roman"/>
                <w:sz w:val="24"/>
                <w:szCs w:val="24"/>
              </w:rPr>
              <w:t>), type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B, 3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791) - Retinitis Pigmentosa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MIM:613157) - Muscular Dystrophy-dystroglycanopathy (limb-girdle), Type C, 3</w:t>
            </w:r>
          </w:p>
          <w:p w:rsidR="006D08EE" w:rsidRPr="00B111F6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MIM:617123) - Retinitis Pigmentosa 76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 xml:space="preserve">POMT1 </w:t>
            </w:r>
          </w:p>
        </w:tc>
        <w:tc>
          <w:tcPr>
            <w:tcW w:w="3163" w:type="dxa"/>
          </w:tcPr>
          <w:p w:rsidR="006D08EE" w:rsidRPr="00EF181E" w:rsidRDefault="00376360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360">
              <w:rPr>
                <w:rFonts w:ascii="Times New Roman" w:hAnsi="Times New Roman" w:cs="Times New Roman"/>
                <w:sz w:val="24"/>
                <w:szCs w:val="24"/>
              </w:rPr>
              <w:t>PROTEIN O-MANNO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6360">
              <w:rPr>
                <w:rFonts w:ascii="Times New Roman" w:hAnsi="Times New Roman" w:cs="Times New Roman"/>
                <w:sz w:val="24"/>
                <w:szCs w:val="24"/>
              </w:rPr>
              <w:t>TRANSFERASE 1</w:t>
            </w:r>
          </w:p>
        </w:tc>
        <w:tc>
          <w:tcPr>
            <w:tcW w:w="1670" w:type="dxa"/>
          </w:tcPr>
          <w:p w:rsidR="006D08EE" w:rsidRPr="00EF181E" w:rsidRDefault="00376360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360">
              <w:rPr>
                <w:rFonts w:ascii="Times New Roman" w:hAnsi="Times New Roman" w:cs="Times New Roman"/>
                <w:sz w:val="24"/>
                <w:szCs w:val="24"/>
              </w:rPr>
              <w:t>9q34.13</w:t>
            </w:r>
          </w:p>
        </w:tc>
        <w:tc>
          <w:tcPr>
            <w:tcW w:w="8290" w:type="dxa"/>
          </w:tcPr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MIM:609308) - Muscular Dystrophy, Limb-girdle, Type 2k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86812) - Pomt1-related Limb-girdle Muscular Dystrophy R11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588) - Muscle-eye-brain Diseas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RPHA:370959) - Congenital Muscular Dystrophy </w:t>
            </w:r>
            <w:r w:rsidR="0072328D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Cerebellar Involvement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370980) - Congenital Muscular Dystrophy Without Intellectual Disability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MIM:236670) - Muscular Dystrophy-dystroglycanopathy (congenital </w:t>
            </w:r>
            <w:r w:rsidR="0072328D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Brain </w:t>
            </w:r>
            <w:r w:rsidR="0072328D" w:rsidRPr="00EF181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Ey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RPHA:370968) - Congenital Muscular Dystrophy </w:t>
            </w:r>
            <w:r w:rsidR="0072328D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Intellectual Disability</w:t>
            </w:r>
          </w:p>
          <w:p w:rsidR="006D08EE" w:rsidRPr="00B111F6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MIM:613155) - Muscular Dystrophy-dystroglycanopathy (congenital With Mental Retardation),t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POMT2</w:t>
            </w:r>
          </w:p>
        </w:tc>
        <w:tc>
          <w:tcPr>
            <w:tcW w:w="3163" w:type="dxa"/>
          </w:tcPr>
          <w:p w:rsidR="006D08EE" w:rsidRPr="00EF181E" w:rsidRDefault="00376360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360">
              <w:rPr>
                <w:rFonts w:ascii="Times New Roman" w:hAnsi="Times New Roman" w:cs="Times New Roman"/>
                <w:sz w:val="24"/>
                <w:szCs w:val="24"/>
              </w:rPr>
              <w:t>PROTEIN O-MANNO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RANSFERASE 2</w:t>
            </w:r>
          </w:p>
        </w:tc>
        <w:tc>
          <w:tcPr>
            <w:tcW w:w="1670" w:type="dxa"/>
          </w:tcPr>
          <w:p w:rsidR="006D08EE" w:rsidRPr="00EF181E" w:rsidRDefault="00376360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360">
              <w:rPr>
                <w:rFonts w:ascii="Times New Roman" w:hAnsi="Times New Roman" w:cs="Times New Roman"/>
                <w:sz w:val="24"/>
                <w:szCs w:val="24"/>
              </w:rPr>
              <w:t>14q24.3</w:t>
            </w:r>
          </w:p>
        </w:tc>
        <w:tc>
          <w:tcPr>
            <w:tcW w:w="8290" w:type="dxa"/>
          </w:tcPr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MIM:613158) - Muscular Dystrophy-dystroglycanopathy (limb-girdle), Type C, 2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899) - Walker-warburg Syndrom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588) - Muscle-eye-brain Disease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RPHA:370959) - Congenital Muscular Dystrophy </w:t>
            </w:r>
            <w:r w:rsidR="00D4084B"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Cerebellar Involvement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206559) - Pomt2-related Limb-girdle Muscular Dystrophy R14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MIM:613156) - Muscular Dystrophy-dystroglycanopathy (congenital </w:t>
            </w:r>
            <w:proofErr w:type="gramStart"/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Mental Retardation),</w:t>
            </w:r>
            <w:r w:rsidR="00D408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type B, 2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MIM:613150) - Muscular Dystrophy-dystroglycanopathy (congenital </w:t>
            </w:r>
            <w:proofErr w:type="gramStart"/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Brain And Eyeanomalies), Type A, 2</w:t>
            </w:r>
          </w:p>
          <w:p w:rsidR="006D08EE" w:rsidRPr="00EF181E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(OMIM:236670) - Muscular Dystrophy-dystroglycanopathy (congenital </w:t>
            </w:r>
            <w:proofErr w:type="gramStart"/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EF181E">
              <w:rPr>
                <w:rFonts w:ascii="Times New Roman" w:hAnsi="Times New Roman" w:cs="Times New Roman"/>
                <w:sz w:val="24"/>
                <w:szCs w:val="24"/>
              </w:rPr>
              <w:t xml:space="preserve"> Brain And Eye</w:t>
            </w:r>
          </w:p>
          <w:p w:rsidR="006D08EE" w:rsidRPr="00B111F6" w:rsidRDefault="006D08EE" w:rsidP="00EF1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81E">
              <w:rPr>
                <w:rFonts w:ascii="Times New Roman" w:hAnsi="Times New Roman" w:cs="Times New Roman"/>
                <w:sz w:val="24"/>
                <w:szCs w:val="24"/>
              </w:rPr>
              <w:t>(ORPHA:370968) - Congenital Muscular Dystrophy With Intellectual Disabilit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GCA</w:t>
            </w:r>
          </w:p>
        </w:tc>
        <w:tc>
          <w:tcPr>
            <w:tcW w:w="3163" w:type="dxa"/>
          </w:tcPr>
          <w:p w:rsidR="006D08EE" w:rsidRPr="00A6052F" w:rsidRDefault="00B2118F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8F">
              <w:rPr>
                <w:rFonts w:ascii="Times New Roman" w:hAnsi="Times New Roman" w:cs="Times New Roman"/>
                <w:sz w:val="24"/>
                <w:szCs w:val="24"/>
              </w:rPr>
              <w:t>SARCOGLYCAN, ALPHA</w:t>
            </w:r>
          </w:p>
        </w:tc>
        <w:tc>
          <w:tcPr>
            <w:tcW w:w="1670" w:type="dxa"/>
          </w:tcPr>
          <w:p w:rsidR="006D08EE" w:rsidRPr="00A6052F" w:rsidRDefault="00B2118F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8F">
              <w:rPr>
                <w:rFonts w:ascii="Times New Roman" w:hAnsi="Times New Roman" w:cs="Times New Roman"/>
                <w:sz w:val="24"/>
                <w:szCs w:val="24"/>
              </w:rPr>
              <w:t>17q21.33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62) - Alpha-sarcoglycan-related Limb-girdle Muscular Dystrophy R3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OMIM:608099) - Muscular Dystrophy, Limb-girdle, Type 2d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 xml:space="preserve">SGCB </w:t>
            </w:r>
          </w:p>
        </w:tc>
        <w:tc>
          <w:tcPr>
            <w:tcW w:w="3163" w:type="dxa"/>
          </w:tcPr>
          <w:p w:rsidR="006D08EE" w:rsidRPr="00A6052F" w:rsidRDefault="00B2118F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8F">
              <w:rPr>
                <w:rFonts w:ascii="Times New Roman" w:hAnsi="Times New Roman" w:cs="Times New Roman"/>
                <w:sz w:val="24"/>
                <w:szCs w:val="24"/>
              </w:rPr>
              <w:t>SARCOGLYCAN, BETA</w:t>
            </w:r>
          </w:p>
        </w:tc>
        <w:tc>
          <w:tcPr>
            <w:tcW w:w="1670" w:type="dxa"/>
          </w:tcPr>
          <w:p w:rsidR="006D08EE" w:rsidRPr="00A6052F" w:rsidRDefault="00B2118F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8F">
              <w:rPr>
                <w:rFonts w:ascii="Times New Roman" w:hAnsi="Times New Roman" w:cs="Times New Roman"/>
                <w:sz w:val="24"/>
                <w:szCs w:val="24"/>
              </w:rPr>
              <w:t>4q12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04286) - Muscular Dystrophy, Limb-girdle, Type 2e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119) - Beta-sarcoglycan-related Limb-girdle Muscular Dystrophy R4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SGCD </w:t>
            </w:r>
          </w:p>
        </w:tc>
        <w:tc>
          <w:tcPr>
            <w:tcW w:w="3163" w:type="dxa"/>
          </w:tcPr>
          <w:p w:rsidR="006D08EE" w:rsidRPr="00A6052F" w:rsidRDefault="00B2118F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8F">
              <w:rPr>
                <w:rFonts w:ascii="Times New Roman" w:hAnsi="Times New Roman" w:cs="Times New Roman"/>
                <w:sz w:val="24"/>
                <w:szCs w:val="24"/>
              </w:rPr>
              <w:t>SARCOGLYCAN, DELTA</w:t>
            </w:r>
          </w:p>
        </w:tc>
        <w:tc>
          <w:tcPr>
            <w:tcW w:w="1670" w:type="dxa"/>
          </w:tcPr>
          <w:p w:rsidR="006D08EE" w:rsidRPr="00A6052F" w:rsidRDefault="00B2118F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18F">
              <w:rPr>
                <w:rFonts w:ascii="Times New Roman" w:hAnsi="Times New Roman" w:cs="Times New Roman"/>
                <w:sz w:val="24"/>
                <w:szCs w:val="24"/>
              </w:rPr>
              <w:t>5q33.2-q33.3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01287) - Muscular Dystrophy, Limb-girdle, Type 2f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219) - Delta-sarcoglycan-related Limb-girdle Muscular Dystrophy R6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154) - Familial Isolated Dilated Cardiomyopathy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06685) - Cardiomyopathy, Dilated, 1l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SGCG </w:t>
            </w:r>
          </w:p>
        </w:tc>
        <w:tc>
          <w:tcPr>
            <w:tcW w:w="3163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SARCOGLYCAN, GAMMA</w:t>
            </w:r>
          </w:p>
        </w:tc>
        <w:tc>
          <w:tcPr>
            <w:tcW w:w="1670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13q12.12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253700) - Muscular Dystrophy, Limb-girdle, Type 2c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353) - Gamma-sarcoglycan-related Limb-girdle Muscular Dystrophy R5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TCAP</w:t>
            </w:r>
          </w:p>
        </w:tc>
        <w:tc>
          <w:tcPr>
            <w:tcW w:w="3163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TITIN-CAP</w:t>
            </w:r>
          </w:p>
        </w:tc>
        <w:tc>
          <w:tcPr>
            <w:tcW w:w="1670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17q12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154) - Familial Isolated Dilated Cardiomyopathy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07487) - Cardiomyopathy, Dilated, 1n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01954) - Muscular Dystrophy, Limb-girdle, Type 2g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TMEM43 </w:t>
            </w:r>
          </w:p>
        </w:tc>
        <w:tc>
          <w:tcPr>
            <w:tcW w:w="3163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TRANSMEMBRANE PROTEIN 43</w:t>
            </w:r>
          </w:p>
        </w:tc>
        <w:tc>
          <w:tcPr>
            <w:tcW w:w="1670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3p25.1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04400) - Arrhythmogenic Right Ventricular Dysplasia, Familial, 5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14302) - Emery-dreifuss Muscular Dystrophy 7, Autosomal Dominant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98853) - Autosomal Dominant Emery-dreifuss Muscular Dystrophy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TRAPPC11 </w:t>
            </w:r>
          </w:p>
        </w:tc>
        <w:tc>
          <w:tcPr>
            <w:tcW w:w="3163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TRAFFICKING PROTEIN PARTICLE COMPLEX, SUBUNIT 11</w:t>
            </w:r>
          </w:p>
        </w:tc>
        <w:tc>
          <w:tcPr>
            <w:tcW w:w="1670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4q35.1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869) - Triple A Syndrome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369847) - Intellectual Disability-hyperkinetic Movement-truncal Ataxia Syndrome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15356) - Muscular Dystrophy, Limb-girdle, Type 2s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369840) - Trappc11-related Limb-girdle Muscular Dystrophy R18</w:t>
            </w:r>
          </w:p>
        </w:tc>
      </w:tr>
      <w:tr w:rsidR="006D08EE" w:rsidRPr="00B111F6" w:rsidTr="003841E7">
        <w:tc>
          <w:tcPr>
            <w:tcW w:w="1336" w:type="dxa"/>
          </w:tcPr>
          <w:p w:rsidR="006D08EE" w:rsidRPr="00B111F6" w:rsidRDefault="006D08EE" w:rsidP="008C1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11F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TRIM32 </w:t>
            </w:r>
          </w:p>
        </w:tc>
        <w:tc>
          <w:tcPr>
            <w:tcW w:w="3163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TRIPARTITE MOTIF-CONTAINING PROTEIN 32</w:t>
            </w:r>
          </w:p>
        </w:tc>
        <w:tc>
          <w:tcPr>
            <w:tcW w:w="1670" w:type="dxa"/>
          </w:tcPr>
          <w:p w:rsidR="006D08EE" w:rsidRPr="00A6052F" w:rsidRDefault="00663082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082">
              <w:rPr>
                <w:rFonts w:ascii="Times New Roman" w:hAnsi="Times New Roman" w:cs="Times New Roman"/>
                <w:sz w:val="24"/>
                <w:szCs w:val="24"/>
              </w:rPr>
              <w:t>9q33.1</w:t>
            </w:r>
          </w:p>
        </w:tc>
        <w:tc>
          <w:tcPr>
            <w:tcW w:w="8290" w:type="dxa"/>
          </w:tcPr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254110) - Muscular Dystrophy, Limb-girdle, Type 2h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110) - Bardet-biedl Syndrome</w:t>
            </w:r>
          </w:p>
          <w:p w:rsidR="006D08EE" w:rsidRPr="00A6052F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MIM:615988) - Bardet-biedl Syndrome 11</w:t>
            </w:r>
          </w:p>
          <w:p w:rsidR="006D08EE" w:rsidRPr="00B111F6" w:rsidRDefault="006D08EE" w:rsidP="00A60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2F">
              <w:rPr>
                <w:rFonts w:ascii="Times New Roman" w:hAnsi="Times New Roman" w:cs="Times New Roman"/>
                <w:sz w:val="24"/>
                <w:szCs w:val="24"/>
              </w:rPr>
              <w:t>(ORPHA:1878) - Trim32-related Limb-girdle Muscular Dystrophy R8</w:t>
            </w:r>
          </w:p>
        </w:tc>
      </w:tr>
    </w:tbl>
    <w:p w:rsidR="007548A1" w:rsidRDefault="007548A1"/>
    <w:sectPr w:rsidR="007548A1" w:rsidSect="006D08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B53"/>
    <w:rsid w:val="000117F2"/>
    <w:rsid w:val="00150133"/>
    <w:rsid w:val="0024325C"/>
    <w:rsid w:val="002F5562"/>
    <w:rsid w:val="003223F4"/>
    <w:rsid w:val="00376360"/>
    <w:rsid w:val="003841E7"/>
    <w:rsid w:val="00397A82"/>
    <w:rsid w:val="003F1E34"/>
    <w:rsid w:val="00532E68"/>
    <w:rsid w:val="00565549"/>
    <w:rsid w:val="006113CA"/>
    <w:rsid w:val="00663082"/>
    <w:rsid w:val="006C729F"/>
    <w:rsid w:val="006D08EE"/>
    <w:rsid w:val="0072328D"/>
    <w:rsid w:val="0073398C"/>
    <w:rsid w:val="007548A1"/>
    <w:rsid w:val="007F1581"/>
    <w:rsid w:val="008C1B53"/>
    <w:rsid w:val="008D5F1E"/>
    <w:rsid w:val="008F2BA4"/>
    <w:rsid w:val="0094257D"/>
    <w:rsid w:val="009C2225"/>
    <w:rsid w:val="00A1750C"/>
    <w:rsid w:val="00A6052F"/>
    <w:rsid w:val="00B111F6"/>
    <w:rsid w:val="00B2118F"/>
    <w:rsid w:val="00B42EF9"/>
    <w:rsid w:val="00C15B90"/>
    <w:rsid w:val="00D4084B"/>
    <w:rsid w:val="00E13207"/>
    <w:rsid w:val="00EF181E"/>
    <w:rsid w:val="00F461F1"/>
    <w:rsid w:val="00FD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A4BAE"/>
  <w15:chartTrackingRefBased/>
  <w15:docId w15:val="{C6EB18F6-2F74-403E-9A1A-8A188D15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C22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6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RC</dc:creator>
  <cp:keywords/>
  <dc:description/>
  <cp:lastModifiedBy>GBRC</cp:lastModifiedBy>
  <cp:revision>66</cp:revision>
  <dcterms:created xsi:type="dcterms:W3CDTF">2021-08-02T11:59:00Z</dcterms:created>
  <dcterms:modified xsi:type="dcterms:W3CDTF">2021-09-03T10:34:00Z</dcterms:modified>
</cp:coreProperties>
</file>